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9D093" w14:textId="2C69F3AE" w:rsidR="00B0303D" w:rsidRDefault="00B0303D">
      <w:bookmarkStart w:id="0" w:name="_Hlk183818437"/>
      <w:r w:rsidRPr="00B0303D">
        <w:t>Table</w:t>
      </w:r>
      <w:r w:rsidR="003776E2">
        <w:rPr>
          <w:rFonts w:hint="eastAsia"/>
        </w:rPr>
        <w:t xml:space="preserve"> S1</w:t>
      </w:r>
      <w:r w:rsidRPr="00B0303D">
        <w:t>.</w:t>
      </w:r>
      <w:r>
        <w:rPr>
          <w:rFonts w:hint="eastAsia"/>
        </w:rPr>
        <w:t xml:space="preserve"> </w:t>
      </w:r>
      <w:r>
        <w:t>Mortality from Congenital Heart Disease in Children Under 5 Years Between 1990 and 2021</w:t>
      </w:r>
      <w:r>
        <w:rPr>
          <w:rFonts w:hint="eastAsia"/>
        </w:rPr>
        <w:t xml:space="preserve"> </w:t>
      </w:r>
      <w:r>
        <w:t>at the Global and Regional Level</w:t>
      </w:r>
    </w:p>
    <w:bookmarkEnd w:id="0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6"/>
        <w:gridCol w:w="2676"/>
        <w:gridCol w:w="1686"/>
        <w:gridCol w:w="222"/>
        <w:gridCol w:w="2676"/>
        <w:gridCol w:w="1597"/>
        <w:gridCol w:w="223"/>
        <w:gridCol w:w="1776"/>
        <w:gridCol w:w="1506"/>
      </w:tblGrid>
      <w:tr w:rsidR="00B0303D" w:rsidRPr="00B0303D" w14:paraId="5A2A3F88" w14:textId="77777777" w:rsidTr="00B0303D">
        <w:trPr>
          <w:trHeight w:val="285"/>
        </w:trPr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6062D3C" w14:textId="77777777" w:rsidR="00B0303D" w:rsidRPr="00DD1C19" w:rsidRDefault="00B0303D" w:rsidP="00B0303D">
            <w:pPr>
              <w:widowControl/>
              <w:jc w:val="left"/>
              <w:rPr>
                <w:rFonts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023DD2" w14:textId="5997722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990</w:t>
            </w:r>
            <w:r w:rsidR="00DD1C19" w:rsidRPr="00DD1C19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="00DD1C19" w:rsidRPr="00DD1C19">
              <w:rPr>
                <w:rFonts w:cs="Times New Roman"/>
                <w:b/>
                <w:bCs/>
                <w:kern w:val="0"/>
                <w:sz w:val="16"/>
                <w:szCs w:val="16"/>
                <w14:ligatures w14:val="none"/>
              </w:rPr>
              <w:t>(95% UI)</w:t>
            </w:r>
          </w:p>
        </w:tc>
        <w:tc>
          <w:tcPr>
            <w:tcW w:w="60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0A9820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7AE0C2" w14:textId="77777777" w:rsidR="00B0303D" w:rsidRPr="00DD1C19" w:rsidRDefault="00B0303D" w:rsidP="00B0303D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0D6A36" w14:textId="677A4AE0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2021</w:t>
            </w:r>
            <w:r w:rsidR="00DD1C19" w:rsidRPr="00DD1C19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="00DD1C19" w:rsidRPr="00DD1C19">
              <w:rPr>
                <w:rFonts w:cs="Times New Roman"/>
                <w:b/>
                <w:bCs/>
                <w:kern w:val="0"/>
                <w:sz w:val="16"/>
                <w:szCs w:val="16"/>
                <w14:ligatures w14:val="none"/>
              </w:rPr>
              <w:t>(95% UI)</w:t>
            </w:r>
          </w:p>
        </w:tc>
        <w:tc>
          <w:tcPr>
            <w:tcW w:w="57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B07D7E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CB4FD8" w14:textId="77777777" w:rsidR="00B0303D" w:rsidRPr="00DD1C19" w:rsidRDefault="00B0303D" w:rsidP="00B0303D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DC30216" w14:textId="77777777" w:rsidR="00B0303D" w:rsidRPr="00DD1C19" w:rsidRDefault="00B0303D" w:rsidP="00B0303D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4D33E021" w14:textId="77777777" w:rsidR="00B0303D" w:rsidRPr="00DD1C19" w:rsidRDefault="00B0303D" w:rsidP="00B0303D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 w:rsidR="00B0303D" w:rsidRPr="00B0303D" w14:paraId="47F67738" w14:textId="77777777" w:rsidTr="00B0303D">
        <w:trPr>
          <w:trHeight w:val="285"/>
        </w:trPr>
        <w:tc>
          <w:tcPr>
            <w:tcW w:w="57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D433AD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9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CF4392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Cases</w:t>
            </w:r>
          </w:p>
        </w:tc>
        <w:tc>
          <w:tcPr>
            <w:tcW w:w="6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601C11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21A4D2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BCF4D0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Cases</w:t>
            </w:r>
          </w:p>
        </w:tc>
        <w:tc>
          <w:tcPr>
            <w:tcW w:w="57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08B84F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93AC5B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47E9FD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Cases change</w:t>
            </w:r>
          </w:p>
        </w:tc>
        <w:tc>
          <w:tcPr>
            <w:tcW w:w="53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E85AF7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EAPC</w:t>
            </w:r>
          </w:p>
        </w:tc>
      </w:tr>
      <w:tr w:rsidR="00B0303D" w:rsidRPr="00B0303D" w14:paraId="438BC4B9" w14:textId="77777777" w:rsidTr="00B0303D">
        <w:trPr>
          <w:trHeight w:val="285"/>
        </w:trPr>
        <w:tc>
          <w:tcPr>
            <w:tcW w:w="57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486FBE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1" w:name="_Hlk182824838"/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Global</w:t>
            </w:r>
          </w:p>
        </w:tc>
        <w:tc>
          <w:tcPr>
            <w:tcW w:w="95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F3A20A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2" w:name="_Hlk182824716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466156.65</w:t>
            </w:r>
            <w:bookmarkEnd w:id="2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(</w:t>
            </w:r>
            <w:bookmarkStart w:id="3" w:name="_Hlk182824727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261282.55,601016.42</w:t>
            </w:r>
            <w:bookmarkEnd w:id="3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9C478D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4" w:name="_Hlk182824784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75.19</w:t>
            </w:r>
            <w:bookmarkEnd w:id="4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(</w:t>
            </w:r>
            <w:bookmarkStart w:id="5" w:name="_Hlk182824813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42.15,96.95</w:t>
            </w:r>
            <w:bookmarkEnd w:id="5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71D7F9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772693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6" w:name="_Hlk182824677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204222.98(165238.47,255409.19)</w:t>
            </w:r>
            <w:bookmarkEnd w:id="6"/>
          </w:p>
        </w:tc>
        <w:tc>
          <w:tcPr>
            <w:tcW w:w="57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0FBB4E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7" w:name="_Hlk182824799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31.03</w:t>
            </w:r>
            <w:bookmarkEnd w:id="7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(</w:t>
            </w:r>
            <w:bookmarkStart w:id="8" w:name="_Hlk182824826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25.11,38.81</w:t>
            </w:r>
            <w:bookmarkEnd w:id="8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917A60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1082F3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</w:t>
            </w:r>
            <w:bookmarkStart w:id="9" w:name="_Hlk182824746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56.19</w:t>
            </w:r>
            <w:bookmarkEnd w:id="9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(-</w:t>
            </w:r>
            <w:bookmarkStart w:id="10" w:name="_Hlk182824760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66.</w:t>
            </w:r>
            <w:proofErr w:type="gramStart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44</w:t>
            </w:r>
            <w:bookmarkEnd w:id="10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,-</w:t>
            </w:r>
            <w:proofErr w:type="gramEnd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24.74)</w:t>
            </w:r>
          </w:p>
        </w:tc>
        <w:tc>
          <w:tcPr>
            <w:tcW w:w="5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7C8876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11" w:name="_Hlk182824854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2.58(-2.</w:t>
            </w:r>
            <w:proofErr w:type="gramStart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70,-</w:t>
            </w:r>
            <w:proofErr w:type="gramEnd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2.47)</w:t>
            </w:r>
            <w:bookmarkEnd w:id="11"/>
          </w:p>
        </w:tc>
      </w:tr>
      <w:bookmarkEnd w:id="1"/>
      <w:tr w:rsidR="00B0303D" w:rsidRPr="00B0303D" w14:paraId="29E15168" w14:textId="77777777" w:rsidTr="00B0303D">
        <w:trPr>
          <w:trHeight w:val="285"/>
        </w:trPr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06CD57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High SDI</w:t>
            </w:r>
          </w:p>
        </w:tc>
        <w:tc>
          <w:tcPr>
            <w:tcW w:w="9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005E2A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17757.79(15242.37,19413.34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9701C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28.78(24.70,31.46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BECFF1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C2E5D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3638.40(2918.62,4432.02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B6925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6.76(5.42,8.23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D9598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B0CA73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79.51(-83.</w:t>
            </w:r>
            <w:proofErr w:type="gramStart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88,-</w:t>
            </w:r>
            <w:proofErr w:type="gramEnd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73.45)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537CA2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4.34(-4.</w:t>
            </w:r>
            <w:proofErr w:type="gramStart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49,-</w:t>
            </w:r>
            <w:proofErr w:type="gramEnd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4.20)</w:t>
            </w:r>
          </w:p>
        </w:tc>
      </w:tr>
      <w:tr w:rsidR="00B0303D" w:rsidRPr="00B0303D" w14:paraId="1B11B1E2" w14:textId="77777777" w:rsidTr="00B0303D">
        <w:trPr>
          <w:trHeight w:val="285"/>
        </w:trPr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FCD4AE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High-middle SDI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577DF24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69371.18(47871.89,86634.26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2B8504D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74.67(51.53,93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ED8D37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B4F388A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10284.70(8295.19,12492.7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93903DC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14.68(11.84,17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560754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E641DC0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85.17(-89.</w:t>
            </w:r>
            <w:proofErr w:type="gramStart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20,-</w:t>
            </w:r>
            <w:proofErr w:type="gramEnd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76.16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51D60885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5.31(-5.</w:t>
            </w:r>
            <w:proofErr w:type="gramStart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65,-</w:t>
            </w:r>
            <w:proofErr w:type="gramEnd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4.97)</w:t>
            </w:r>
          </w:p>
        </w:tc>
      </w:tr>
      <w:tr w:rsidR="00B0303D" w:rsidRPr="00B0303D" w14:paraId="76778262" w14:textId="77777777" w:rsidTr="00B0303D">
        <w:trPr>
          <w:trHeight w:val="285"/>
        </w:trPr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0E1DD3B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iddle SDI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3F0E7C4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150753.58(91645.41,200331.1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BF8210C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75.18(45.70,99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1890D7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E796CE2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41132.42(33692.97,50820.8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352FFB5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23.29(19.08,28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2881EB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70CF2EF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72.72(-80.</w:t>
            </w:r>
            <w:proofErr w:type="gramStart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50,-</w:t>
            </w:r>
            <w:proofErr w:type="gramEnd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46.75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6D07724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3.38(-3.</w:t>
            </w:r>
            <w:proofErr w:type="gramStart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56,-</w:t>
            </w:r>
            <w:proofErr w:type="gramEnd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3.21)</w:t>
            </w:r>
          </w:p>
        </w:tc>
      </w:tr>
      <w:tr w:rsidR="00B0303D" w:rsidRPr="00B0303D" w14:paraId="4394D486" w14:textId="77777777" w:rsidTr="00B0303D">
        <w:trPr>
          <w:trHeight w:val="285"/>
        </w:trPr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1D1CF6D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Low-middle SDI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90F831B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142550.18(75050.51,194335.89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3257BF8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82.17(43.26,112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11DF25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8AA4045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68363.08(52761.34,86318.6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67068E4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35.68(27.54,45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74C16D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72D6131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52.04(-65.41,5.40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02F6728A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2.29(-2.</w:t>
            </w:r>
            <w:proofErr w:type="gramStart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44,-</w:t>
            </w:r>
            <w:proofErr w:type="gramEnd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2.14)</w:t>
            </w:r>
          </w:p>
        </w:tc>
      </w:tr>
      <w:tr w:rsidR="00B0303D" w:rsidRPr="00B0303D" w14:paraId="20FF55CC" w14:textId="77777777" w:rsidTr="00B0303D">
        <w:trPr>
          <w:trHeight w:val="285"/>
        </w:trPr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FAA01F5" w14:textId="77777777" w:rsidR="00B0303D" w:rsidRPr="00DD1C19" w:rsidRDefault="00B0303D" w:rsidP="00B0303D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D1C19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Low SDI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819E659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85339.82(29634.38,125904.1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4A6D613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93.99(32.64,138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6F668D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FBE0C48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80576.44(54063.35,109319.6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8EA16EC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48.66(32.65,66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7E43BC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1F961A2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5.58(-28.53,90.79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72351A0" w14:textId="77777777" w:rsidR="00B0303D" w:rsidRPr="00B0303D" w:rsidRDefault="00B0303D" w:rsidP="00B0303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-1.90(-1.</w:t>
            </w:r>
            <w:proofErr w:type="gramStart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99,-</w:t>
            </w:r>
            <w:proofErr w:type="gramEnd"/>
            <w:r w:rsidRPr="00B0303D">
              <w:rPr>
                <w:rFonts w:cs="Times New Roman"/>
                <w:kern w:val="0"/>
                <w:sz w:val="18"/>
                <w:szCs w:val="18"/>
                <w14:ligatures w14:val="none"/>
              </w:rPr>
              <w:t>1.81)</w:t>
            </w:r>
          </w:p>
        </w:tc>
      </w:tr>
    </w:tbl>
    <w:p w14:paraId="3A12FF7A" w14:textId="4125B8A8" w:rsidR="00DD1C19" w:rsidRDefault="00DD1C19" w:rsidP="00DD1C19">
      <w:r>
        <w:t>Abbreviations: EAPC, estimated annual percentage change; UI, uncertainty interval.</w:t>
      </w:r>
      <w:r>
        <w:rPr>
          <w:rFonts w:hint="eastAsia"/>
        </w:rPr>
        <w:t xml:space="preserve"> </w:t>
      </w:r>
      <w:proofErr w:type="spellStart"/>
      <w:r>
        <w:t>EAPC</w:t>
      </w:r>
      <w:r>
        <w:rPr>
          <w:rFonts w:hint="eastAsia"/>
          <w:vertAlign w:val="superscript"/>
        </w:rPr>
        <w:t>a</w:t>
      </w:r>
      <w:proofErr w:type="spellEnd"/>
      <w:r>
        <w:t xml:space="preserve"> is expressed as 95% CIs.</w:t>
      </w:r>
    </w:p>
    <w:p w14:paraId="36292517" w14:textId="77777777" w:rsidR="00C9492C" w:rsidRPr="00DD1C19" w:rsidRDefault="00C9492C"/>
    <w:sectPr w:rsidR="00C9492C" w:rsidRPr="00DD1C19" w:rsidSect="00B030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61776" w14:textId="77777777" w:rsidR="00C24B5F" w:rsidRDefault="00C24B5F" w:rsidP="00B0303D">
      <w:r>
        <w:separator/>
      </w:r>
    </w:p>
  </w:endnote>
  <w:endnote w:type="continuationSeparator" w:id="0">
    <w:p w14:paraId="3635845C" w14:textId="77777777" w:rsidR="00C24B5F" w:rsidRDefault="00C24B5F" w:rsidP="00B03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7CA5E" w14:textId="77777777" w:rsidR="00C24B5F" w:rsidRDefault="00C24B5F" w:rsidP="00B0303D">
      <w:r>
        <w:separator/>
      </w:r>
    </w:p>
  </w:footnote>
  <w:footnote w:type="continuationSeparator" w:id="0">
    <w:p w14:paraId="72929553" w14:textId="77777777" w:rsidR="00C24B5F" w:rsidRDefault="00C24B5F" w:rsidP="00B03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985"/>
    <w:rsid w:val="00142D2A"/>
    <w:rsid w:val="00245EE1"/>
    <w:rsid w:val="003776E2"/>
    <w:rsid w:val="007B283D"/>
    <w:rsid w:val="007F5985"/>
    <w:rsid w:val="00B0303D"/>
    <w:rsid w:val="00C24B5F"/>
    <w:rsid w:val="00C6564A"/>
    <w:rsid w:val="00C9492C"/>
    <w:rsid w:val="00CE1E26"/>
    <w:rsid w:val="00DD1C19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4AD3BE"/>
  <w14:defaultImageDpi w14:val="32767"/>
  <w15:chartTrackingRefBased/>
  <w15:docId w15:val="{50D5B760-4F99-42AD-85EA-E32B2B0AD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030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30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3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3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1127</Characters>
  <Application>Microsoft Office Word</Application>
  <DocSecurity>0</DocSecurity>
  <Lines>74</Lines>
  <Paragraphs>53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11-18T03:33:00Z</dcterms:created>
  <dcterms:modified xsi:type="dcterms:W3CDTF">2024-11-2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9f1a167b6a0da2dd643f7acea8ceced8fa3f5be3b89d42ead925d8e6bc886b</vt:lpwstr>
  </property>
</Properties>
</file>